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D2B613" w14:textId="58A0B57F" w:rsidR="00DB1C4D" w:rsidRPr="004D33B3" w:rsidRDefault="00E47924" w:rsidP="006A66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</w:t>
      </w:r>
      <w:r w:rsidR="00DB1C4D" w:rsidRPr="004D33B3">
        <w:rPr>
          <w:rFonts w:ascii="Times New Roman" w:hAnsi="Times New Roman" w:cs="Times New Roman"/>
        </w:rPr>
        <w:t xml:space="preserve">able </w:t>
      </w:r>
      <w:r w:rsidR="008764E4">
        <w:rPr>
          <w:rFonts w:ascii="Times New Roman" w:hAnsi="Times New Roman" w:cs="Times New Roman"/>
        </w:rPr>
        <w:t>S</w:t>
      </w:r>
      <w:r w:rsidR="0035767D">
        <w:rPr>
          <w:rFonts w:ascii="Times New Roman" w:hAnsi="Times New Roman" w:cs="Times New Roman"/>
        </w:rPr>
        <w:t>7</w:t>
      </w:r>
      <w:r w:rsidR="00674985">
        <w:rPr>
          <w:rFonts w:ascii="Times New Roman" w:hAnsi="Times New Roman" w:cs="Times New Roman"/>
        </w:rPr>
        <w:t>.</w:t>
      </w:r>
      <w:r w:rsidR="00DB1C4D" w:rsidRPr="004D33B3">
        <w:rPr>
          <w:rFonts w:ascii="Times New Roman" w:hAnsi="Times New Roman" w:cs="Times New Roman"/>
        </w:rPr>
        <w:t xml:space="preserve"> </w:t>
      </w:r>
      <w:r w:rsidR="00073699">
        <w:rPr>
          <w:rFonts w:ascii="Times New Roman" w:hAnsi="Times New Roman" w:cs="Times New Roman"/>
        </w:rPr>
        <w:t xml:space="preserve">Comparison of </w:t>
      </w:r>
      <w:r w:rsidR="0097069F">
        <w:rPr>
          <w:rFonts w:ascii="Times New Roman" w:hAnsi="Times New Roman" w:cs="Times New Roman"/>
        </w:rPr>
        <w:t>D</w:t>
      </w:r>
      <w:r w:rsidR="00073699">
        <w:rPr>
          <w:rFonts w:ascii="Times New Roman" w:hAnsi="Times New Roman" w:cs="Times New Roman"/>
        </w:rPr>
        <w:t xml:space="preserve">evelopment and </w:t>
      </w:r>
      <w:r w:rsidR="0097069F">
        <w:rPr>
          <w:rFonts w:ascii="Times New Roman" w:hAnsi="Times New Roman" w:cs="Times New Roman"/>
        </w:rPr>
        <w:t>E</w:t>
      </w:r>
      <w:r w:rsidR="009A5C99">
        <w:rPr>
          <w:rFonts w:ascii="Times New Roman" w:hAnsi="Times New Roman" w:cs="Times New Roman"/>
        </w:rPr>
        <w:t>xternal</w:t>
      </w:r>
      <w:r w:rsidR="00073699">
        <w:rPr>
          <w:rFonts w:ascii="Times New Roman" w:hAnsi="Times New Roman" w:cs="Times New Roman"/>
        </w:rPr>
        <w:t xml:space="preserve"> </w:t>
      </w:r>
      <w:r w:rsidR="0097069F">
        <w:rPr>
          <w:rFonts w:ascii="Times New Roman" w:hAnsi="Times New Roman" w:cs="Times New Roman"/>
        </w:rPr>
        <w:t>S</w:t>
      </w:r>
      <w:r w:rsidR="00073699">
        <w:rPr>
          <w:rFonts w:ascii="Times New Roman" w:hAnsi="Times New Roman" w:cs="Times New Roman"/>
        </w:rPr>
        <w:t>ets</w:t>
      </w:r>
      <w:r w:rsidR="00674985">
        <w:rPr>
          <w:rFonts w:ascii="Times New Roman" w:hAnsi="Times New Roman" w:cs="Times New Roman"/>
        </w:rPr>
        <w:t xml:space="preserve">: </w:t>
      </w:r>
      <w:r w:rsidR="00073699">
        <w:rPr>
          <w:rFonts w:ascii="Times New Roman" w:hAnsi="Times New Roman" w:cs="Times New Roman"/>
        </w:rPr>
        <w:t>BWSp</w:t>
      </w:r>
      <w:r w:rsidR="00143A79">
        <w:rPr>
          <w:rFonts w:ascii="Times New Roman" w:hAnsi="Times New Roman" w:cs="Times New Roman"/>
        </w:rPr>
        <w:t xml:space="preserve"> </w:t>
      </w:r>
      <w:r w:rsidR="0097069F">
        <w:rPr>
          <w:rFonts w:ascii="Times New Roman" w:hAnsi="Times New Roman" w:cs="Times New Roman"/>
        </w:rPr>
        <w:t>C</w:t>
      </w:r>
      <w:r w:rsidR="00143A79">
        <w:rPr>
          <w:rFonts w:ascii="Times New Roman" w:hAnsi="Times New Roman" w:cs="Times New Roman"/>
        </w:rPr>
        <w:t>ases</w:t>
      </w:r>
      <w:r w:rsidR="00143A79" w:rsidRPr="00161BB4">
        <w:rPr>
          <w:rFonts w:ascii="Times New Roman" w:hAnsi="Times New Roman" w:cs="Times New Roman"/>
          <w:vertAlign w:val="superscript"/>
        </w:rPr>
        <w:t>a</w:t>
      </w:r>
    </w:p>
    <w:tbl>
      <w:tblPr>
        <w:tblStyle w:val="TableGrid"/>
        <w:tblW w:w="9270" w:type="dxa"/>
        <w:tblInd w:w="-25" w:type="dxa"/>
        <w:tblBorders>
          <w:top w:val="single" w:sz="18" w:space="0" w:color="auto"/>
          <w:left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1620"/>
        <w:gridCol w:w="2160"/>
        <w:gridCol w:w="2160"/>
      </w:tblGrid>
      <w:tr w:rsidR="00AD1F24" w:rsidRPr="00B366AE" w14:paraId="4E58C814" w14:textId="17357450" w:rsidTr="00674985">
        <w:trPr>
          <w:trHeight w:val="360"/>
        </w:trPr>
        <w:tc>
          <w:tcPr>
            <w:tcW w:w="33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39FB8E9" w14:textId="77777777" w:rsidR="00AD1F24" w:rsidRPr="00B366AE" w:rsidRDefault="00AD1F24" w:rsidP="00357B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185C3D2" w14:textId="6A491C9B" w:rsidR="00AD1F24" w:rsidRPr="00B366AE" w:rsidRDefault="00AD1F24" w:rsidP="001943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elopment</w:t>
            </w:r>
          </w:p>
        </w:tc>
        <w:tc>
          <w:tcPr>
            <w:tcW w:w="21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3B62ED3" w14:textId="59DF4F39" w:rsidR="00AD1F24" w:rsidRPr="00B366AE" w:rsidRDefault="009A5C99" w:rsidP="001943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ternal</w:t>
            </w:r>
          </w:p>
        </w:tc>
        <w:tc>
          <w:tcPr>
            <w:tcW w:w="2160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78BBEF49" w14:textId="5F73745D" w:rsidR="00AD1F24" w:rsidRPr="00AB5F19" w:rsidRDefault="00AB5F19" w:rsidP="00AD1F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F1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AD1F24" w:rsidRPr="00AB5F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912DD6" w:rsidRPr="00B366AE" w14:paraId="59BA8B40" w14:textId="5CD7B5A2" w:rsidTr="00674985">
        <w:trPr>
          <w:trHeight w:val="360"/>
        </w:trPr>
        <w:tc>
          <w:tcPr>
            <w:tcW w:w="3330" w:type="dxa"/>
            <w:tcBorders>
              <w:top w:val="single" w:sz="18" w:space="0" w:color="auto"/>
              <w:bottom w:val="nil"/>
              <w:right w:val="nil"/>
            </w:tcBorders>
            <w:vAlign w:val="center"/>
          </w:tcPr>
          <w:p w14:paraId="3F007C29" w14:textId="77777777" w:rsidR="00912DD6" w:rsidRPr="00B366AE" w:rsidRDefault="00912DD6" w:rsidP="00912D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nal Features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0A80305" w14:textId="77777777" w:rsidR="00912DD6" w:rsidRPr="00B366AE" w:rsidRDefault="00912DD6" w:rsidP="00912D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8888D4B" w14:textId="77777777" w:rsidR="00912DD6" w:rsidRPr="00B366AE" w:rsidRDefault="00912DD6" w:rsidP="00912D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A5FFA44" w14:textId="77777777" w:rsidR="00912DD6" w:rsidRPr="00B366AE" w:rsidRDefault="00912DD6" w:rsidP="00912D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12" w:rsidRPr="00B366AE" w14:paraId="4A529A32" w14:textId="2F10EA8E" w:rsidTr="00674985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647CEBA1" w14:textId="77777777" w:rsidR="009B1C12" w:rsidRPr="00B366AE" w:rsidRDefault="009B1C12" w:rsidP="009B1C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Macroglossia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27686BB0" w14:textId="4AFB018B" w:rsidR="009B1C12" w:rsidRPr="00B366AE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/389 (77.1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6BF7FD80" w14:textId="7157F5AE" w:rsidR="009B1C12" w:rsidRPr="00194321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10 (70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370319FC" w14:textId="669A6F50" w:rsidR="009B1C12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</w:tc>
      </w:tr>
      <w:tr w:rsidR="009B1C12" w:rsidRPr="00B366AE" w14:paraId="7117657A" w14:textId="0D08AE91" w:rsidTr="00674985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5DF2449B" w14:textId="77777777" w:rsidR="009B1C12" w:rsidRPr="00B366AE" w:rsidRDefault="009B1C12" w:rsidP="009B1C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Omphalocele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323EE359" w14:textId="66FA3162" w:rsidR="009B1C12" w:rsidRPr="00B366AE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/389 (16.5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31A49C88" w14:textId="7A0346DD" w:rsidR="009B1C12" w:rsidRPr="00194321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/10 (50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11DB83C" w14:textId="0821A99A" w:rsidR="009B1C12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</w:tr>
      <w:tr w:rsidR="009B1C12" w:rsidRPr="00B366AE" w14:paraId="63E21DE6" w14:textId="0C319B2F" w:rsidTr="00674985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299CF6D4" w14:textId="2638A8F2" w:rsidR="009B1C12" w:rsidRPr="00B366AE" w:rsidRDefault="009B1C12" w:rsidP="009B1C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 xml:space="preserve">Lateraliz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vergrowth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05B5E016" w14:textId="2BD54A6C" w:rsidR="009B1C12" w:rsidRPr="00B366AE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032">
              <w:rPr>
                <w:rFonts w:ascii="Times New Roman" w:hAnsi="Times New Roman" w:cs="Times New Roman"/>
                <w:sz w:val="20"/>
                <w:szCs w:val="20"/>
              </w:rPr>
              <w:t>275/389 (70.7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D6260E5" w14:textId="433E5879" w:rsidR="009B1C12" w:rsidRPr="00194321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/10 (40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661B1531" w14:textId="4C19F6BD" w:rsidR="009B1C12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</w:tr>
      <w:tr w:rsidR="009B1C12" w:rsidRPr="00B366AE" w14:paraId="46A22F27" w14:textId="3808DEB4" w:rsidTr="00674985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74A1DFC9" w14:textId="5F2018FE" w:rsidR="009B1C12" w:rsidRPr="00051031" w:rsidRDefault="009B1C12" w:rsidP="009B1C1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Multifocal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ilateral WT/NB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01131D0E" w14:textId="570063A4" w:rsidR="009B1C12" w:rsidRPr="00B366AE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/389 (2.6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554E5F74" w14:textId="084959EB" w:rsidR="009B1C12" w:rsidRPr="00194321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0 (0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47547A6E" w14:textId="1D679AE9" w:rsidR="009B1C12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gt; </w:t>
            </w:r>
            <w:r w:rsidRPr="005031F5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</w:tr>
      <w:tr w:rsidR="009B1C12" w:rsidRPr="00B366AE" w14:paraId="629AE95E" w14:textId="0EE99C0A" w:rsidTr="00674985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56F7C8C1" w14:textId="77777777" w:rsidR="009B1C12" w:rsidRPr="00B366AE" w:rsidRDefault="009B1C12" w:rsidP="009B1C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Hyperinsulinism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7ADD68EE" w14:textId="7C8CFFED" w:rsidR="009B1C12" w:rsidRPr="00B366AE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/389 (15.9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1B0F63FB" w14:textId="2510B6DD" w:rsidR="009B1C12" w:rsidRPr="00194321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8 (0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3313E973" w14:textId="51406649" w:rsidR="009B1C12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</w:p>
        </w:tc>
      </w:tr>
      <w:tr w:rsidR="009B1C12" w:rsidRPr="00B366AE" w14:paraId="54A9E8DA" w14:textId="77777777" w:rsidTr="00674985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762732AA" w14:textId="223F28EE" w:rsidR="009B1C12" w:rsidRPr="00B366AE" w:rsidRDefault="009B1C12" w:rsidP="009B1C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hology findings</w:t>
            </w:r>
            <w:r w:rsidR="000723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58CF97F8" w14:textId="526A309A" w:rsidR="009B1C12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/355 (3.7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F05FACF" w14:textId="0476F051" w:rsidR="009B1C12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5 (40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13739864" w14:textId="60A30DAC" w:rsidR="009B1C12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</w:tr>
      <w:tr w:rsidR="009B1C12" w:rsidRPr="00B366AE" w14:paraId="239C0C56" w14:textId="1DEFB500" w:rsidTr="00674985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6BF7B6DA" w14:textId="77777777" w:rsidR="009B1C12" w:rsidRPr="00B366AE" w:rsidRDefault="009B1C12" w:rsidP="009B1C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ggestive Features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192EC521" w14:textId="23242DA1" w:rsidR="009B1C12" w:rsidRPr="00B366AE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324D4740" w14:textId="13D48E19" w:rsidR="009B1C12" w:rsidRPr="00194321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0FFF7AC6" w14:textId="77777777" w:rsidR="009B1C12" w:rsidRPr="00194321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12" w:rsidRPr="00B366AE" w14:paraId="2B8054B3" w14:textId="5715B321" w:rsidTr="00674985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349216D6" w14:textId="0E52A9C8" w:rsidR="009B1C12" w:rsidRPr="00B366AE" w:rsidRDefault="009B1C12" w:rsidP="009B1C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 for gestational age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6382D02E" w14:textId="38B4087E" w:rsidR="009B1C12" w:rsidRPr="00B366AE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/385 (35.8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C7956A5" w14:textId="02B2975C" w:rsidR="009B1C12" w:rsidRPr="00194321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/9 (67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7685D17A" w14:textId="190D5FEB" w:rsidR="009B1C12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</w:tr>
      <w:tr w:rsidR="009B1C12" w:rsidRPr="00B366AE" w14:paraId="71EBCEA9" w14:textId="06C22305" w:rsidTr="00674985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753E15AA" w14:textId="77777777" w:rsidR="009B1C12" w:rsidRPr="00B366AE" w:rsidRDefault="009B1C12" w:rsidP="009B1C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Facial nevus simplex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69D21543" w14:textId="10F7C37F" w:rsidR="009B1C12" w:rsidRPr="00B366AE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7/369 (50.7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3B86AAF1" w14:textId="009C9EBF" w:rsidR="009B1C12" w:rsidRPr="00194321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/9 (67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60C6274B" w14:textId="759A5BE5" w:rsidR="009B1C12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</w:p>
        </w:tc>
      </w:tr>
      <w:tr w:rsidR="009B1C12" w:rsidRPr="00B366AE" w14:paraId="646324CC" w14:textId="2CDE5618" w:rsidTr="00674985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7E6415AA" w14:textId="77777777" w:rsidR="009B1C12" w:rsidRPr="00B366AE" w:rsidRDefault="009B1C12" w:rsidP="009B1C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 xml:space="preserve">Polyhydramnios 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60A006BA" w14:textId="685F0683" w:rsidR="009B1C12" w:rsidRPr="00B366AE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/380 (25.8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762F0407" w14:textId="16BBE1D4" w:rsidR="009B1C12" w:rsidRPr="00194321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8 (88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68999522" w14:textId="1A700FDF" w:rsidR="009B1C12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</w:t>
            </w:r>
            <w:r w:rsidRPr="00C20776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9B1C12" w:rsidRPr="00B366AE" w14:paraId="6007673C" w14:textId="66FB1EF4" w:rsidTr="00674985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4A879514" w14:textId="77777777" w:rsidR="009B1C12" w:rsidRPr="00B366AE" w:rsidRDefault="009B1C12" w:rsidP="009B1C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Placentomegaly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4E6EFA7B" w14:textId="5F7D0CDE" w:rsidR="009B1C12" w:rsidRPr="00B366AE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/365 (10.4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128C0ED6" w14:textId="00691384" w:rsidR="009B1C12" w:rsidRPr="00194321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4 (50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4ADF5C2B" w14:textId="757F5AB0" w:rsidR="009B1C12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</w:tr>
      <w:tr w:rsidR="009B1C12" w:rsidRPr="00B366AE" w14:paraId="23CACA64" w14:textId="75DFBC2D" w:rsidTr="00674985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17105466" w14:textId="1E72D8D3" w:rsidR="009B1C12" w:rsidRPr="000549D1" w:rsidRDefault="009B1C12" w:rsidP="009B1C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9D1">
              <w:rPr>
                <w:rFonts w:ascii="Times New Roman" w:hAnsi="Times New Roman" w:cs="Times New Roman"/>
                <w:sz w:val="20"/>
                <w:szCs w:val="20"/>
              </w:rPr>
              <w:t>Ear creases/pits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68827A3C" w14:textId="15F0F5F6" w:rsidR="009B1C12" w:rsidRPr="000549D1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4/389 (57.6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70983DF0" w14:textId="5AB8A760" w:rsidR="009B1C12" w:rsidRPr="00194321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/10 (90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3431365" w14:textId="5F266C96" w:rsidR="009B1C12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</w:tr>
      <w:tr w:rsidR="009B1C12" w:rsidRPr="00B366AE" w14:paraId="3DE88BBC" w14:textId="5F4BC5B5" w:rsidTr="00674985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35C335D8" w14:textId="77777777" w:rsidR="009B1C12" w:rsidRPr="00B366AE" w:rsidRDefault="009B1C12" w:rsidP="009B1C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Transient hypoglycemia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1CF57F4E" w14:textId="40A2E886" w:rsidR="009B1C12" w:rsidRPr="00B366AE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/389 (34.7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11219307" w14:textId="27159F53" w:rsidR="009B1C12" w:rsidRPr="00194321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/10 (60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78EC9D8C" w14:textId="4E10072D" w:rsidR="009B1C12" w:rsidRPr="00194321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</w:tr>
      <w:tr w:rsidR="009B1C12" w:rsidRPr="00B366AE" w14:paraId="4DF99295" w14:textId="2864FA2C" w:rsidTr="00674985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1D4586F0" w14:textId="7595D035" w:rsidR="009B1C12" w:rsidRPr="00CA6240" w:rsidRDefault="009B1C12" w:rsidP="009B1C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6240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0F565E49" w14:textId="16B9EBC0" w:rsidR="009B1C12" w:rsidRPr="00CA6240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7F6BD9BA" w14:textId="00534CE7" w:rsidR="009B1C12" w:rsidRPr="00CA6240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44DE3CA1" w14:textId="2E2FF192" w:rsidR="009B1C12" w:rsidRPr="00CA6240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12" w:rsidRPr="00B366AE" w14:paraId="53FB186B" w14:textId="1CC8D3BE" w:rsidTr="00674985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7A794A2C" w14:textId="07FF1F39" w:rsidR="009B1C12" w:rsidRPr="00CA6240" w:rsidRDefault="009B1C12" w:rsidP="009B1C12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A6240">
              <w:rPr>
                <w:rFonts w:ascii="Times New Roman" w:hAnsi="Times New Roman" w:cs="Times New Roman"/>
                <w:sz w:val="20"/>
                <w:szCs w:val="20"/>
              </w:rPr>
              <w:t>Wilms tumor</w:t>
            </w:r>
            <w:r w:rsidR="000723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1A1F7758" w14:textId="736542F9" w:rsidR="009B1C12" w:rsidRPr="00CA6240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/389 (7.5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44321A19" w14:textId="7A928995" w:rsidR="009B1C12" w:rsidRPr="00CA6240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10 (10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5F6FDF09" w14:textId="05632451" w:rsidR="009B1C12" w:rsidRPr="00CA6240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</w:tc>
      </w:tr>
      <w:tr w:rsidR="009B1C12" w:rsidRPr="00194321" w14:paraId="4587C2D7" w14:textId="61CC5341" w:rsidTr="00674985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62E4AD37" w14:textId="260C6AC8" w:rsidR="009B1C12" w:rsidRPr="00194321" w:rsidRDefault="009B1C12" w:rsidP="009B1C12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Hepatoblastoma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79D609D8" w14:textId="0CDE9A49" w:rsidR="009B1C12" w:rsidRPr="00194321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/389 (3.6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3448EC5" w14:textId="569FBA63" w:rsidR="009B1C12" w:rsidRPr="00194321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0 (0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76A2CF88" w14:textId="0CA402E4" w:rsidR="009B1C12" w:rsidRPr="00194321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gt; </w:t>
            </w:r>
            <w:r w:rsidRPr="005031F5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</w:tr>
      <w:tr w:rsidR="009B1C12" w:rsidRPr="00194321" w14:paraId="0F1586C6" w14:textId="5F009C53" w:rsidTr="00674985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044A8940" w14:textId="77777777" w:rsidR="009B1C12" w:rsidRPr="00194321" w:rsidRDefault="009B1C12" w:rsidP="009B1C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Organomegaly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3A80193E" w14:textId="7ACD68FB" w:rsidR="009B1C12" w:rsidRPr="00194321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5F5533D1" w14:textId="77777777" w:rsidR="009B1C12" w:rsidRPr="00194321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357A092D" w14:textId="77777777" w:rsidR="009B1C12" w:rsidRPr="00194321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12" w:rsidRPr="00194321" w14:paraId="028FF2DB" w14:textId="25BEC1D7" w:rsidTr="00674985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47E0029E" w14:textId="4569491B" w:rsidR="009B1C12" w:rsidRPr="00194321" w:rsidRDefault="009B1C12" w:rsidP="009B1C12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Nephromegaly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77D13313" w14:textId="4DD8C4C8" w:rsidR="009B1C12" w:rsidRPr="00194321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/384 (15.6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FA14B47" w14:textId="465F6877" w:rsidR="009B1C12" w:rsidRPr="00194321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10 (30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21F1B51" w14:textId="7102121E" w:rsidR="009B1C12" w:rsidRPr="00194321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</w:tr>
      <w:tr w:rsidR="009B1C12" w:rsidRPr="00194321" w14:paraId="01756B74" w14:textId="1E67AD79" w:rsidTr="00674985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67645C26" w14:textId="73267177" w:rsidR="009B1C12" w:rsidRPr="00194321" w:rsidRDefault="009B1C12" w:rsidP="009B1C12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Hepatomegaly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10301E89" w14:textId="3A1058AE" w:rsidR="009B1C12" w:rsidRPr="00194321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/384 (18.2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1103A80" w14:textId="4AB7AC88" w:rsidR="009B1C12" w:rsidRPr="00194321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10 (30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0A76B388" w14:textId="220A0E62" w:rsidR="009B1C12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</w:p>
        </w:tc>
      </w:tr>
      <w:tr w:rsidR="009B1C12" w:rsidRPr="00194321" w14:paraId="5B14D627" w14:textId="1C87A98F" w:rsidTr="00674985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4176FBAA" w14:textId="77777777" w:rsidR="009B1C12" w:rsidRPr="00194321" w:rsidRDefault="009B1C12" w:rsidP="009B1C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Abdominal wall defect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0CA17244" w14:textId="77777777" w:rsidR="009B1C12" w:rsidRPr="00194321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8A95573" w14:textId="0A0B36B6" w:rsidR="009B1C12" w:rsidRPr="00194321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1B80956A" w14:textId="77777777" w:rsidR="009B1C12" w:rsidRPr="00194321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12" w:rsidRPr="00194321" w14:paraId="44C979FA" w14:textId="2EF0BB68" w:rsidTr="00674985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49687CF8" w14:textId="24DBC836" w:rsidR="009B1C12" w:rsidRPr="00194321" w:rsidRDefault="009B1C12" w:rsidP="009B1C12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Umbilical hernia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488F1806" w14:textId="0BD83BCF" w:rsidR="009B1C12" w:rsidRPr="00194321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/389 (34.7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34998788" w14:textId="7D6A5A10" w:rsidR="009B1C12" w:rsidRPr="00194321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9 (22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64524B96" w14:textId="4EC9FEAB" w:rsidR="009B1C12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</w:p>
        </w:tc>
      </w:tr>
      <w:tr w:rsidR="009B1C12" w:rsidRPr="00194321" w14:paraId="4CA43BF6" w14:textId="442AAC48" w:rsidTr="00674985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005952ED" w14:textId="1E9C7B56" w:rsidR="009B1C12" w:rsidRPr="00194321" w:rsidRDefault="009B1C12" w:rsidP="009B1C12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Diastasis recti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7DCEFF2C" w14:textId="6C0FD0A1" w:rsidR="009B1C12" w:rsidRPr="00194321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/388 (24.2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09203A38" w14:textId="5C3D7D4E" w:rsidR="009B1C12" w:rsidRPr="00194321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9 (11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34202A7C" w14:textId="3C9C31E5" w:rsidR="009B1C12" w:rsidRPr="00194321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</w:tc>
      </w:tr>
      <w:tr w:rsidR="009B1C12" w:rsidRPr="00194321" w14:paraId="3546DEBB" w14:textId="510AB934" w:rsidTr="00674985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539D2DFF" w14:textId="477845B7" w:rsidR="009B1C12" w:rsidRPr="00194321" w:rsidRDefault="009B1C12" w:rsidP="009B1C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ther Features 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4FFA837A" w14:textId="1A4E00BD" w:rsidR="009B1C12" w:rsidRPr="00194321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5892B21D" w14:textId="77777777" w:rsidR="009B1C12" w:rsidRPr="00194321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36FD7C9" w14:textId="77777777" w:rsidR="009B1C12" w:rsidRPr="00194321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12" w:rsidRPr="00194321" w14:paraId="419C0289" w14:textId="14B5EFF9" w:rsidTr="00674985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181B6F68" w14:textId="3C3DC6D7" w:rsidR="009B1C12" w:rsidRPr="00194321" w:rsidRDefault="009B1C12" w:rsidP="009B1C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isted reproductive technology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6F8DB308" w14:textId="2EC5FA5E" w:rsidR="009B1C12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/314 (23.9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A1A3A56" w14:textId="2CEFCCAD" w:rsidR="009B1C12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5 (20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2C3CE8B" w14:textId="16D9112E" w:rsidR="009B1C12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gt; </w:t>
            </w:r>
            <w:r w:rsidRPr="005031F5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</w:tr>
      <w:tr w:rsidR="009B1C12" w:rsidRPr="00194321" w14:paraId="07873B48" w14:textId="4CD76EFB" w:rsidTr="00674985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7ADB85FE" w14:textId="77777777" w:rsidR="009B1C12" w:rsidRPr="00194321" w:rsidRDefault="009B1C12" w:rsidP="009B1C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Midface flattening 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52B06E36" w14:textId="5A7C0F79" w:rsidR="009B1C12" w:rsidRPr="00194321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/354 (30.8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55810115" w14:textId="3C0933B3" w:rsidR="009B1C12" w:rsidRPr="00194321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/8 (100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7FC96DC5" w14:textId="6BA82380" w:rsidR="009B1C12" w:rsidRPr="00C20776" w:rsidRDefault="009B1C12" w:rsidP="009B1C12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</w:t>
            </w:r>
            <w:r w:rsidRPr="00C20776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9B1C12" w:rsidRPr="00194321" w14:paraId="02C68A38" w14:textId="6D850F8E" w:rsidTr="00674985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69F9E92F" w14:textId="698EB2F8" w:rsidR="009B1C12" w:rsidRPr="00194321" w:rsidRDefault="009B1C12" w:rsidP="009B1C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Thin upp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33739A79" w14:textId="622F1985" w:rsidR="009B1C12" w:rsidRPr="00194321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/354 (28.8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74F9EB19" w14:textId="58A90A2E" w:rsidR="009B1C12" w:rsidRPr="00194321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1 (100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4B2B77E" w14:textId="7DD851FD" w:rsidR="009B1C12" w:rsidRPr="00674985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985"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</w:tr>
      <w:tr w:rsidR="009B1C12" w:rsidRPr="00194321" w14:paraId="22EB1BE4" w14:textId="77362ED1" w:rsidTr="0007183B">
        <w:trPr>
          <w:trHeight w:val="360"/>
        </w:trPr>
        <w:tc>
          <w:tcPr>
            <w:tcW w:w="3330" w:type="dxa"/>
            <w:tcBorders>
              <w:top w:val="nil"/>
              <w:bottom w:val="nil"/>
            </w:tcBorders>
            <w:vAlign w:val="center"/>
          </w:tcPr>
          <w:p w14:paraId="15B1419D" w14:textId="77777777" w:rsidR="009B1C12" w:rsidRPr="00194321" w:rsidRDefault="009B1C12" w:rsidP="009B1C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Cardiac anomalies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14:paraId="4C2EF183" w14:textId="5B8D65FD" w:rsidR="009B1C12" w:rsidRPr="00194321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8AB">
              <w:rPr>
                <w:rFonts w:ascii="Times New Roman" w:hAnsi="Times New Roman" w:cs="Times New Roman"/>
                <w:sz w:val="20"/>
                <w:szCs w:val="20"/>
              </w:rPr>
              <w:t>117/384 (30.5)</w:t>
            </w:r>
          </w:p>
        </w:tc>
        <w:tc>
          <w:tcPr>
            <w:tcW w:w="2160" w:type="dxa"/>
            <w:tcBorders>
              <w:top w:val="nil"/>
              <w:bottom w:val="nil"/>
              <w:right w:val="nil"/>
            </w:tcBorders>
            <w:vAlign w:val="center"/>
          </w:tcPr>
          <w:p w14:paraId="3FF41864" w14:textId="3F210CF2" w:rsidR="009B1C12" w:rsidRPr="00194321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/10 (80)</w:t>
            </w:r>
          </w:p>
        </w:tc>
        <w:tc>
          <w:tcPr>
            <w:tcW w:w="2160" w:type="dxa"/>
            <w:tcBorders>
              <w:top w:val="nil"/>
              <w:bottom w:val="nil"/>
              <w:right w:val="nil"/>
            </w:tcBorders>
            <w:vAlign w:val="center"/>
          </w:tcPr>
          <w:p w14:paraId="74AF0427" w14:textId="2C66C675" w:rsidR="009B1C12" w:rsidRPr="00674985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985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</w:tr>
      <w:tr w:rsidR="009B1C12" w:rsidRPr="00194321" w14:paraId="2079C494" w14:textId="793F52A9" w:rsidTr="0007183B">
        <w:trPr>
          <w:trHeight w:val="360"/>
        </w:trPr>
        <w:tc>
          <w:tcPr>
            <w:tcW w:w="3330" w:type="dxa"/>
            <w:tcBorders>
              <w:top w:val="nil"/>
              <w:bottom w:val="single" w:sz="4" w:space="0" w:color="auto"/>
            </w:tcBorders>
            <w:vAlign w:val="center"/>
          </w:tcPr>
          <w:p w14:paraId="3099B10D" w14:textId="377083D7" w:rsidR="009B1C12" w:rsidRPr="00194321" w:rsidRDefault="009B1C12" w:rsidP="009B1C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Developmental delay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32A148B" w14:textId="28B6DDAE" w:rsidR="009B1C12" w:rsidRPr="00194321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/367 (46.0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062E3A6" w14:textId="3162AFAF" w:rsidR="009B1C12" w:rsidRPr="00194321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10 (20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D531F66" w14:textId="6ECE4ECB" w:rsidR="009B1C12" w:rsidRDefault="009B1C12" w:rsidP="009B1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</w:tr>
    </w:tbl>
    <w:p w14:paraId="615D7BC9" w14:textId="77777777" w:rsidR="0007234A" w:rsidRPr="00DD3925" w:rsidRDefault="0007234A" w:rsidP="0007234A">
      <w:pPr>
        <w:spacing w:before="240" w:after="0" w:line="240" w:lineRule="auto"/>
        <w:rPr>
          <w:rFonts w:ascii="Times New Roman" w:hAnsi="Times New Roman" w:cs="Times New Roman"/>
          <w:sz w:val="20"/>
          <w:szCs w:val="20"/>
        </w:rPr>
      </w:pPr>
      <w:r w:rsidRPr="00DD3925">
        <w:rPr>
          <w:rFonts w:ascii="Times New Roman" w:hAnsi="Times New Roman" w:cs="Times New Roman"/>
          <w:sz w:val="20"/>
          <w:szCs w:val="20"/>
        </w:rPr>
        <w:t>Abbreviations: WT/NB, Wilms tumor or nephroblastomatosis.</w:t>
      </w:r>
    </w:p>
    <w:p w14:paraId="5A62C30E" w14:textId="77777777" w:rsidR="0007234A" w:rsidRDefault="0007234A" w:rsidP="0007234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C24B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 xml:space="preserve"> </w:t>
      </w:r>
      <w:r w:rsidRPr="004C6382">
        <w:rPr>
          <w:rFonts w:ascii="Times New Roman" w:hAnsi="Times New Roman" w:cs="Times New Roman"/>
          <w:sz w:val="20"/>
          <w:szCs w:val="20"/>
        </w:rPr>
        <w:t>Categorical variables reported as n/N (%)</w:t>
      </w:r>
      <w:r>
        <w:rPr>
          <w:rFonts w:ascii="Times New Roman" w:hAnsi="Times New Roman" w:cs="Times New Roman"/>
          <w:sz w:val="20"/>
          <w:szCs w:val="20"/>
        </w:rPr>
        <w:t>, where N excludes patients with unknown or unavailable data.</w:t>
      </w:r>
    </w:p>
    <w:p w14:paraId="19E1E5A7" w14:textId="77777777" w:rsidR="0007234A" w:rsidRPr="009E2FEC" w:rsidRDefault="0007234A" w:rsidP="0007234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1B6329">
        <w:rPr>
          <w:rFonts w:ascii="Times New Roman" w:hAnsi="Times New Roman" w:cs="Times New Roman"/>
          <w:sz w:val="20"/>
          <w:szCs w:val="20"/>
        </w:rPr>
        <w:t>Placental mesenchymal dysplasia, adenomatosis of the pancreas, or cytomegaly of the adrena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B6329">
        <w:rPr>
          <w:rFonts w:ascii="Times New Roman" w:hAnsi="Times New Roman" w:cs="Times New Roman"/>
          <w:sz w:val="20"/>
          <w:szCs w:val="20"/>
        </w:rPr>
        <w:t>glands.</w:t>
      </w:r>
    </w:p>
    <w:p w14:paraId="5A77DF00" w14:textId="50FEBF7E" w:rsidR="003A351A" w:rsidRPr="00B008E3" w:rsidRDefault="0007234A" w:rsidP="0007234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F13319">
        <w:rPr>
          <w:rFonts w:ascii="Times New Roman" w:hAnsi="Times New Roman" w:cs="Times New Roman"/>
          <w:sz w:val="20"/>
          <w:szCs w:val="20"/>
        </w:rPr>
        <w:t>Wilms tumor category includes both multifocal/bilateral and unilateral cases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3A351A" w:rsidRPr="00B008E3" w:rsidSect="0055573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276937"/>
    <w:multiLevelType w:val="hybridMultilevel"/>
    <w:tmpl w:val="C22248E4"/>
    <w:lvl w:ilvl="0" w:tplc="1528F8E2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55218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CC8"/>
    <w:rsid w:val="00051031"/>
    <w:rsid w:val="000549D1"/>
    <w:rsid w:val="00067BB6"/>
    <w:rsid w:val="0007183B"/>
    <w:rsid w:val="0007234A"/>
    <w:rsid w:val="00073699"/>
    <w:rsid w:val="000A5450"/>
    <w:rsid w:val="000C2658"/>
    <w:rsid w:val="000C3181"/>
    <w:rsid w:val="000C43B9"/>
    <w:rsid w:val="000D3459"/>
    <w:rsid w:val="00120DFE"/>
    <w:rsid w:val="00143A79"/>
    <w:rsid w:val="001775F2"/>
    <w:rsid w:val="00194321"/>
    <w:rsid w:val="00232DA6"/>
    <w:rsid w:val="00243781"/>
    <w:rsid w:val="00266540"/>
    <w:rsid w:val="00267769"/>
    <w:rsid w:val="00272842"/>
    <w:rsid w:val="002A14BB"/>
    <w:rsid w:val="002B2DCF"/>
    <w:rsid w:val="002B2F7E"/>
    <w:rsid w:val="002C748B"/>
    <w:rsid w:val="002D32C8"/>
    <w:rsid w:val="00344DFC"/>
    <w:rsid w:val="00347937"/>
    <w:rsid w:val="0035767D"/>
    <w:rsid w:val="003A351A"/>
    <w:rsid w:val="003A3E25"/>
    <w:rsid w:val="003B2674"/>
    <w:rsid w:val="003C7E42"/>
    <w:rsid w:val="004411FA"/>
    <w:rsid w:val="00467891"/>
    <w:rsid w:val="004C0725"/>
    <w:rsid w:val="004D33B3"/>
    <w:rsid w:val="004D50A1"/>
    <w:rsid w:val="004E07BE"/>
    <w:rsid w:val="004F1D6F"/>
    <w:rsid w:val="00522D51"/>
    <w:rsid w:val="005329A8"/>
    <w:rsid w:val="00555735"/>
    <w:rsid w:val="00576A7B"/>
    <w:rsid w:val="005D626C"/>
    <w:rsid w:val="0060129B"/>
    <w:rsid w:val="00612887"/>
    <w:rsid w:val="00617529"/>
    <w:rsid w:val="00633C9A"/>
    <w:rsid w:val="00674985"/>
    <w:rsid w:val="0067556A"/>
    <w:rsid w:val="006A6623"/>
    <w:rsid w:val="006C0389"/>
    <w:rsid w:val="006C0EED"/>
    <w:rsid w:val="006C3F25"/>
    <w:rsid w:val="006F6764"/>
    <w:rsid w:val="006F7A6E"/>
    <w:rsid w:val="00733073"/>
    <w:rsid w:val="00757494"/>
    <w:rsid w:val="0077023A"/>
    <w:rsid w:val="0081699F"/>
    <w:rsid w:val="00817CC8"/>
    <w:rsid w:val="00823D0F"/>
    <w:rsid w:val="0086409F"/>
    <w:rsid w:val="008764E4"/>
    <w:rsid w:val="00882667"/>
    <w:rsid w:val="00883BDC"/>
    <w:rsid w:val="0088592C"/>
    <w:rsid w:val="00894AD8"/>
    <w:rsid w:val="008F2029"/>
    <w:rsid w:val="008F5EF0"/>
    <w:rsid w:val="009059E3"/>
    <w:rsid w:val="00912DD6"/>
    <w:rsid w:val="009142EB"/>
    <w:rsid w:val="009272D1"/>
    <w:rsid w:val="00935A9D"/>
    <w:rsid w:val="00962325"/>
    <w:rsid w:val="009643AC"/>
    <w:rsid w:val="0097069F"/>
    <w:rsid w:val="00974304"/>
    <w:rsid w:val="00983F02"/>
    <w:rsid w:val="009A5C99"/>
    <w:rsid w:val="009A797D"/>
    <w:rsid w:val="009B1C12"/>
    <w:rsid w:val="00A018BA"/>
    <w:rsid w:val="00A30861"/>
    <w:rsid w:val="00A57EA7"/>
    <w:rsid w:val="00A8161C"/>
    <w:rsid w:val="00AB5F19"/>
    <w:rsid w:val="00AD14B9"/>
    <w:rsid w:val="00AD1F24"/>
    <w:rsid w:val="00AF20B2"/>
    <w:rsid w:val="00B008B5"/>
    <w:rsid w:val="00B008E3"/>
    <w:rsid w:val="00B67F02"/>
    <w:rsid w:val="00BA1AC9"/>
    <w:rsid w:val="00BA6850"/>
    <w:rsid w:val="00C20776"/>
    <w:rsid w:val="00C218D4"/>
    <w:rsid w:val="00C510B5"/>
    <w:rsid w:val="00C51CC1"/>
    <w:rsid w:val="00C7704D"/>
    <w:rsid w:val="00C82B32"/>
    <w:rsid w:val="00C95BDC"/>
    <w:rsid w:val="00CA6240"/>
    <w:rsid w:val="00CC4CCB"/>
    <w:rsid w:val="00CE463C"/>
    <w:rsid w:val="00D20B40"/>
    <w:rsid w:val="00D53A92"/>
    <w:rsid w:val="00D904F4"/>
    <w:rsid w:val="00DB1C4D"/>
    <w:rsid w:val="00DB4F29"/>
    <w:rsid w:val="00DB66EE"/>
    <w:rsid w:val="00DC27AF"/>
    <w:rsid w:val="00DD49E4"/>
    <w:rsid w:val="00E14EFC"/>
    <w:rsid w:val="00E451C2"/>
    <w:rsid w:val="00E47924"/>
    <w:rsid w:val="00E953B0"/>
    <w:rsid w:val="00EA1C77"/>
    <w:rsid w:val="00EA5C00"/>
    <w:rsid w:val="00EB71B0"/>
    <w:rsid w:val="00ED006B"/>
    <w:rsid w:val="00F41F6F"/>
    <w:rsid w:val="00F46768"/>
    <w:rsid w:val="00F6497F"/>
    <w:rsid w:val="00F72FDD"/>
    <w:rsid w:val="00FC0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E83941"/>
  <w15:chartTrackingRefBased/>
  <w15:docId w15:val="{32350453-0EC8-CC4C-99A3-3B5482932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C4D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7C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7C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7C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7C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7C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7C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7C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7C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7C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7C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7C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7C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7C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7C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7C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7C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7C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7C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7C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7C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7C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7C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7C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7C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7C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7C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7C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7C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7C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B1C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B1C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1C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1C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3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3B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3AB7B4-C964-114C-A03D-D1607CF153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9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s, Sylvie</dc:creator>
  <cp:keywords/>
  <dc:description/>
  <cp:lastModifiedBy>Adams, Sylvie</cp:lastModifiedBy>
  <cp:revision>5</cp:revision>
  <cp:lastPrinted>2026-05-08T18:40:00Z</cp:lastPrinted>
  <dcterms:created xsi:type="dcterms:W3CDTF">2026-06-02T19:41:00Z</dcterms:created>
  <dcterms:modified xsi:type="dcterms:W3CDTF">2026-06-15T12:32:00Z</dcterms:modified>
</cp:coreProperties>
</file>